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95D68" w14:textId="1D6E7FB2" w:rsidR="00AA6294" w:rsidRPr="005A09E6" w:rsidRDefault="00A6429A">
      <w:pPr>
        <w:rPr>
          <w:rFonts w:ascii="Times New Roman" w:hAnsi="Times New Roman" w:cs="Times New Roman"/>
          <w:b/>
          <w:bCs/>
        </w:rPr>
      </w:pPr>
      <w:r>
        <w:t xml:space="preserve"> </w:t>
      </w:r>
      <w:r w:rsidR="006A74CB">
        <w:t xml:space="preserve"> </w:t>
      </w:r>
      <w:r w:rsidR="00307F11" w:rsidRPr="005A09E6">
        <w:rPr>
          <w:rFonts w:ascii="Times New Roman" w:hAnsi="Times New Roman" w:cs="Times New Roman"/>
          <w:b/>
          <w:bCs/>
        </w:rPr>
        <w:t xml:space="preserve">Table 1 Clinical baselines </w:t>
      </w:r>
      <w:r w:rsidR="005A09E6" w:rsidRPr="005A09E6">
        <w:rPr>
          <w:rFonts w:ascii="Times New Roman" w:hAnsi="Times New Roman" w:cs="Times New Roman"/>
          <w:b/>
          <w:bCs/>
        </w:rPr>
        <w:t>and characteristics</w:t>
      </w:r>
      <w:r w:rsidR="00B33AC3">
        <w:rPr>
          <w:rFonts w:ascii="Times New Roman" w:hAnsi="Times New Roman" w:cs="Times New Roman"/>
          <w:b/>
          <w:bCs/>
        </w:rPr>
        <w:t xml:space="preserve"> before and 3 months after S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169"/>
        <w:gridCol w:w="1170"/>
        <w:gridCol w:w="1170"/>
        <w:gridCol w:w="1170"/>
        <w:gridCol w:w="1170"/>
      </w:tblGrid>
      <w:tr w:rsidR="007D6A4A" w:rsidRPr="005A09E6" w14:paraId="1CED89DE" w14:textId="65C7B545" w:rsidTr="00B817B1"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932BD66" w14:textId="77777777" w:rsidR="00B33AC3" w:rsidRDefault="00B33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atie</w:t>
            </w:r>
            <w:r>
              <w:rPr>
                <w:rFonts w:ascii="Times New Roman" w:hAnsi="Times New Roman" w:cs="Times New Roman"/>
              </w:rPr>
              <w:t>nt</w:t>
            </w:r>
          </w:p>
          <w:p w14:paraId="1B5D52FC" w14:textId="23CFD67C" w:rsidR="007D6A4A" w:rsidRPr="005A09E6" w:rsidRDefault="00B33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D6A4A" w:rsidRPr="005A09E6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6453D93" w14:textId="781638DD" w:rsidR="007D6A4A" w:rsidRPr="005A09E6" w:rsidRDefault="007D6A4A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9581ACE" w14:textId="07907A03" w:rsidR="007D6A4A" w:rsidRPr="005A09E6" w:rsidRDefault="007D6A4A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09019E" w14:textId="4CA58527" w:rsidR="007D6A4A" w:rsidRPr="005A09E6" w:rsidRDefault="007D6A4A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88FC764" w14:textId="04F20EA0" w:rsidR="007D6A4A" w:rsidRPr="005A09E6" w:rsidRDefault="007D6A4A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E11B9E" w14:textId="5527C15A" w:rsidR="007D6A4A" w:rsidRPr="005A09E6" w:rsidRDefault="007D6A4A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5</w:t>
            </w:r>
          </w:p>
        </w:tc>
      </w:tr>
      <w:tr w:rsidR="007D6A4A" w:rsidRPr="005A09E6" w14:paraId="5FB57B6D" w14:textId="4D5A52B7" w:rsidTr="00B817B1">
        <w:tc>
          <w:tcPr>
            <w:tcW w:w="1465" w:type="dxa"/>
            <w:tcBorders>
              <w:top w:val="single" w:sz="4" w:space="0" w:color="auto"/>
            </w:tcBorders>
          </w:tcPr>
          <w:p w14:paraId="5FCEBABA" w14:textId="0E41CC87" w:rsidR="007D6A4A" w:rsidRPr="005A09E6" w:rsidRDefault="007D6A4A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8DE4A70" w14:textId="77C59CC2" w:rsidR="007D6A4A" w:rsidRPr="005A09E6" w:rsidRDefault="002C681E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2DA6E80" w14:textId="33234454" w:rsidR="007D6A4A" w:rsidRPr="005A09E6" w:rsidRDefault="002C681E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0CDE6BD" w14:textId="2E31627A" w:rsidR="007D6A4A" w:rsidRPr="005A09E6" w:rsidRDefault="00C940CD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19AA03" w14:textId="32D8C061" w:rsidR="007D6A4A" w:rsidRPr="005A09E6" w:rsidRDefault="00C940CD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19C2EA1" w14:textId="506A7BE9" w:rsidR="007D6A4A" w:rsidRPr="005A09E6" w:rsidRDefault="00B33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940CD" w:rsidRPr="005A09E6">
              <w:rPr>
                <w:rFonts w:ascii="Times New Roman" w:hAnsi="Times New Roman" w:cs="Times New Roman"/>
              </w:rPr>
              <w:t>7</w:t>
            </w:r>
          </w:p>
        </w:tc>
      </w:tr>
      <w:tr w:rsidR="007D6A4A" w:rsidRPr="005A09E6" w14:paraId="2724A946" w14:textId="0B1D10C4" w:rsidTr="00B817B1">
        <w:tc>
          <w:tcPr>
            <w:tcW w:w="1465" w:type="dxa"/>
          </w:tcPr>
          <w:p w14:paraId="504CF37E" w14:textId="27522268" w:rsidR="007D6A4A" w:rsidRPr="005A09E6" w:rsidRDefault="007D6A4A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69" w:type="dxa"/>
          </w:tcPr>
          <w:p w14:paraId="3326077C" w14:textId="527F4C27" w:rsidR="007D6A4A" w:rsidRPr="005A09E6" w:rsidRDefault="002C681E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0" w:type="dxa"/>
          </w:tcPr>
          <w:p w14:paraId="54F9EA4D" w14:textId="5E4517CD" w:rsidR="007D6A4A" w:rsidRPr="005A09E6" w:rsidRDefault="00B33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0" w:type="dxa"/>
          </w:tcPr>
          <w:p w14:paraId="129E660A" w14:textId="158DC4D1" w:rsidR="007D6A4A" w:rsidRPr="005A09E6" w:rsidRDefault="00B33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0" w:type="dxa"/>
          </w:tcPr>
          <w:p w14:paraId="61BD4DD8" w14:textId="13A44E19" w:rsidR="007D6A4A" w:rsidRPr="005A09E6" w:rsidRDefault="00B33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0" w:type="dxa"/>
          </w:tcPr>
          <w:p w14:paraId="36604ADC" w14:textId="0D8A1425" w:rsidR="007D6A4A" w:rsidRPr="005A09E6" w:rsidRDefault="00C940CD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female</w:t>
            </w:r>
          </w:p>
        </w:tc>
      </w:tr>
      <w:tr w:rsidR="007D6A4A" w:rsidRPr="005A09E6" w14:paraId="7359882A" w14:textId="58FEC4E3" w:rsidTr="00B817B1">
        <w:tc>
          <w:tcPr>
            <w:tcW w:w="1465" w:type="dxa"/>
          </w:tcPr>
          <w:p w14:paraId="447EA39E" w14:textId="198693C6" w:rsidR="007D6A4A" w:rsidRPr="005A09E6" w:rsidRDefault="005E36D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 xml:space="preserve">Baseline </w:t>
            </w:r>
            <w:r w:rsidR="007D6A4A" w:rsidRPr="005A09E6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69" w:type="dxa"/>
          </w:tcPr>
          <w:p w14:paraId="4957BF49" w14:textId="02180F6A" w:rsidR="007D6A4A" w:rsidRPr="005A09E6" w:rsidRDefault="002C681E" w:rsidP="00B57EB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</w:t>
            </w:r>
            <w:r w:rsidR="00B57EB3" w:rsidRPr="005A09E6">
              <w:rPr>
                <w:rFonts w:ascii="Times New Roman" w:hAnsi="Times New Roman" w:cs="Times New Roman"/>
              </w:rPr>
              <w:t>0</w:t>
            </w:r>
            <w:r w:rsidRPr="005A09E6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170" w:type="dxa"/>
          </w:tcPr>
          <w:p w14:paraId="46523A05" w14:textId="79063CB4" w:rsidR="007D6A4A" w:rsidRPr="005A09E6" w:rsidRDefault="002C681E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170" w:type="dxa"/>
          </w:tcPr>
          <w:p w14:paraId="5B88BE3C" w14:textId="220651FE" w:rsidR="007D6A4A" w:rsidRPr="005A09E6" w:rsidRDefault="00B57EB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</w:t>
            </w:r>
            <w:r w:rsidR="00C940CD" w:rsidRPr="005A09E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70" w:type="dxa"/>
          </w:tcPr>
          <w:p w14:paraId="27F6FDA2" w14:textId="0E25A515" w:rsidR="007D6A4A" w:rsidRPr="005A09E6" w:rsidRDefault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170" w:type="dxa"/>
          </w:tcPr>
          <w:p w14:paraId="496CF0AA" w14:textId="24F46626" w:rsidR="007D6A4A" w:rsidRPr="005A09E6" w:rsidRDefault="008E30AB" w:rsidP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4.1</w:t>
            </w:r>
          </w:p>
        </w:tc>
      </w:tr>
      <w:tr w:rsidR="008A4595" w:rsidRPr="005A09E6" w14:paraId="73337AC9" w14:textId="77777777" w:rsidTr="00B817B1">
        <w:tc>
          <w:tcPr>
            <w:tcW w:w="1465" w:type="dxa"/>
          </w:tcPr>
          <w:p w14:paraId="5484AEA3" w14:textId="6DDD95AA" w:rsidR="008A4595" w:rsidRPr="005A09E6" w:rsidRDefault="008A4595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Post-surgical BMI</w:t>
            </w:r>
          </w:p>
        </w:tc>
        <w:tc>
          <w:tcPr>
            <w:tcW w:w="1169" w:type="dxa"/>
          </w:tcPr>
          <w:p w14:paraId="012C8D64" w14:textId="3E3A2E8A" w:rsidR="008A4595" w:rsidRPr="005A09E6" w:rsidRDefault="00B817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8E30AB" w:rsidRPr="005A09E6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170" w:type="dxa"/>
          </w:tcPr>
          <w:p w14:paraId="2538F791" w14:textId="57C49C4E" w:rsidR="008A4595" w:rsidRPr="005A09E6" w:rsidRDefault="002C681E" w:rsidP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</w:t>
            </w:r>
            <w:r w:rsidR="00656DA1">
              <w:rPr>
                <w:rFonts w:ascii="Times New Roman" w:hAnsi="Times New Roman" w:cs="Times New Roman"/>
              </w:rPr>
              <w:t>4</w:t>
            </w:r>
            <w:r w:rsidRPr="005A09E6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70" w:type="dxa"/>
          </w:tcPr>
          <w:p w14:paraId="157E3F09" w14:textId="31D3D70B" w:rsidR="008A4595" w:rsidRPr="005A09E6" w:rsidRDefault="00B57EB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26</w:t>
            </w:r>
            <w:r w:rsidR="004C422B" w:rsidRPr="005A09E6">
              <w:rPr>
                <w:rFonts w:ascii="Times New Roman" w:hAnsi="Times New Roman" w:cs="Times New Roman"/>
              </w:rPr>
              <w:t>.</w:t>
            </w:r>
            <w:r w:rsidR="008E30AB" w:rsidRPr="005A09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14:paraId="2744F494" w14:textId="12226A3A" w:rsidR="008A4595" w:rsidRPr="005A09E6" w:rsidRDefault="00C940CD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2</w:t>
            </w:r>
            <w:r w:rsidR="00B817B1">
              <w:rPr>
                <w:rFonts w:ascii="Times New Roman" w:hAnsi="Times New Roman" w:cs="Times New Roman"/>
              </w:rPr>
              <w:t>9</w:t>
            </w:r>
            <w:r w:rsidRPr="005A09E6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70" w:type="dxa"/>
          </w:tcPr>
          <w:p w14:paraId="1B67ABB8" w14:textId="5B622AE2" w:rsidR="008A4595" w:rsidRPr="005A09E6" w:rsidRDefault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</w:t>
            </w:r>
            <w:r w:rsidR="00B817B1">
              <w:rPr>
                <w:rFonts w:ascii="Times New Roman" w:hAnsi="Times New Roman" w:cs="Times New Roman"/>
              </w:rPr>
              <w:t>6</w:t>
            </w:r>
            <w:r w:rsidRPr="005A09E6">
              <w:rPr>
                <w:rFonts w:ascii="Times New Roman" w:hAnsi="Times New Roman" w:cs="Times New Roman"/>
              </w:rPr>
              <w:t>.4</w:t>
            </w:r>
          </w:p>
        </w:tc>
      </w:tr>
      <w:tr w:rsidR="007D6A4A" w:rsidRPr="005A09E6" w14:paraId="5D65B19E" w14:textId="251971A1" w:rsidTr="00B817B1">
        <w:tc>
          <w:tcPr>
            <w:tcW w:w="1465" w:type="dxa"/>
          </w:tcPr>
          <w:p w14:paraId="4CC9AE5D" w14:textId="215AB743" w:rsidR="007D6A4A" w:rsidRPr="005A09E6" w:rsidRDefault="005E36D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Baseline HbA1c</w:t>
            </w:r>
          </w:p>
        </w:tc>
        <w:tc>
          <w:tcPr>
            <w:tcW w:w="1169" w:type="dxa"/>
          </w:tcPr>
          <w:p w14:paraId="70331068" w14:textId="16844835" w:rsidR="007D6A4A" w:rsidRPr="005A09E6" w:rsidRDefault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170" w:type="dxa"/>
          </w:tcPr>
          <w:p w14:paraId="720951D3" w14:textId="33746FAA" w:rsidR="007D6A4A" w:rsidRPr="005A09E6" w:rsidRDefault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70" w:type="dxa"/>
          </w:tcPr>
          <w:p w14:paraId="6A950928" w14:textId="7A94FC07" w:rsidR="007D6A4A" w:rsidRPr="005A09E6" w:rsidRDefault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170" w:type="dxa"/>
          </w:tcPr>
          <w:p w14:paraId="728D26F5" w14:textId="457A09D0" w:rsidR="007D6A4A" w:rsidRPr="005A09E6" w:rsidRDefault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70" w:type="dxa"/>
          </w:tcPr>
          <w:p w14:paraId="2C1C86A2" w14:textId="6F5BC233" w:rsidR="007D6A4A" w:rsidRPr="005A09E6" w:rsidRDefault="008E30A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6.5</w:t>
            </w:r>
          </w:p>
        </w:tc>
      </w:tr>
      <w:tr w:rsidR="00292F0B" w:rsidRPr="005A09E6" w14:paraId="57B91153" w14:textId="77777777" w:rsidTr="00B817B1">
        <w:tc>
          <w:tcPr>
            <w:tcW w:w="1465" w:type="dxa"/>
          </w:tcPr>
          <w:p w14:paraId="495BC769" w14:textId="596BE809" w:rsidR="00292F0B" w:rsidRPr="005A09E6" w:rsidRDefault="008A4595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Type 2 DM</w:t>
            </w:r>
          </w:p>
        </w:tc>
        <w:tc>
          <w:tcPr>
            <w:tcW w:w="1169" w:type="dxa"/>
          </w:tcPr>
          <w:p w14:paraId="60FDDDC3" w14:textId="5E07B408" w:rsidR="00292F0B" w:rsidRPr="005A09E6" w:rsidRDefault="002B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06315AC9" w14:textId="024CABD8" w:rsidR="00292F0B" w:rsidRPr="005A09E6" w:rsidRDefault="002B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2E747570" w14:textId="7FE96CC1" w:rsidR="00292F0B" w:rsidRPr="005A09E6" w:rsidRDefault="002B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44CA07CE" w14:textId="1B4AFA91" w:rsidR="00292F0B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159A3391" w14:textId="5080F3E9" w:rsidR="00292F0B" w:rsidRPr="005A09E6" w:rsidRDefault="002B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A4595" w:rsidRPr="005A09E6" w14:paraId="14D23905" w14:textId="77777777" w:rsidTr="00B817B1">
        <w:tc>
          <w:tcPr>
            <w:tcW w:w="1465" w:type="dxa"/>
          </w:tcPr>
          <w:p w14:paraId="64704DAB" w14:textId="10839DC9" w:rsidR="008A4595" w:rsidRPr="005A09E6" w:rsidRDefault="008A4595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69" w:type="dxa"/>
          </w:tcPr>
          <w:p w14:paraId="43607AC1" w14:textId="0F54E0A8" w:rsidR="008A4595" w:rsidRPr="005A09E6" w:rsidRDefault="00A53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14:paraId="67520B96" w14:textId="7E98319B" w:rsidR="008A4595" w:rsidRPr="005A09E6" w:rsidRDefault="00A53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14:paraId="519372A7" w14:textId="6B881CFD" w:rsidR="008A4595" w:rsidRPr="005A09E6" w:rsidRDefault="00A53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0" w:type="dxa"/>
          </w:tcPr>
          <w:p w14:paraId="20A23F7F" w14:textId="65D6D934" w:rsidR="008A4595" w:rsidRPr="005A09E6" w:rsidRDefault="00A53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70" w:type="dxa"/>
          </w:tcPr>
          <w:p w14:paraId="0B6AA1EA" w14:textId="588B9714" w:rsidR="008A4595" w:rsidRPr="005A09E6" w:rsidRDefault="00A53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8A4595" w:rsidRPr="005A09E6" w14:paraId="31AA97CF" w14:textId="77777777" w:rsidTr="00B817B1">
        <w:tc>
          <w:tcPr>
            <w:tcW w:w="1465" w:type="dxa"/>
          </w:tcPr>
          <w:p w14:paraId="0DB92348" w14:textId="298CD62D" w:rsidR="008A4595" w:rsidRPr="005A09E6" w:rsidRDefault="008A4595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NAFLD</w:t>
            </w:r>
          </w:p>
        </w:tc>
        <w:tc>
          <w:tcPr>
            <w:tcW w:w="1169" w:type="dxa"/>
          </w:tcPr>
          <w:p w14:paraId="128B4665" w14:textId="667678A7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04183DE1" w14:textId="69FF9D4B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310A8228" w14:textId="0E424567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7B3012D1" w14:textId="1F6D3D43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7E4ED767" w14:textId="3CD3F9B3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Yes</w:t>
            </w:r>
          </w:p>
        </w:tc>
      </w:tr>
      <w:tr w:rsidR="008A4595" w:rsidRPr="005A09E6" w14:paraId="0CD537D6" w14:textId="77777777" w:rsidTr="00B817B1">
        <w:tc>
          <w:tcPr>
            <w:tcW w:w="1465" w:type="dxa"/>
          </w:tcPr>
          <w:p w14:paraId="4E0306E2" w14:textId="77777777" w:rsidR="008A4595" w:rsidRDefault="008A4595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Baseline ALT</w:t>
            </w:r>
          </w:p>
          <w:p w14:paraId="47CA3394" w14:textId="652BE50A" w:rsidR="00A53CA4" w:rsidRPr="005A09E6" w:rsidRDefault="00A53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1169" w:type="dxa"/>
          </w:tcPr>
          <w:p w14:paraId="33297D86" w14:textId="1BD7BA45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170" w:type="dxa"/>
          </w:tcPr>
          <w:p w14:paraId="59C13F77" w14:textId="6F2D8C5B" w:rsidR="008A4595" w:rsidRPr="005A09E6" w:rsidRDefault="004C422B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</w:t>
            </w:r>
            <w:r w:rsidR="00B03763" w:rsidRPr="005A09E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70" w:type="dxa"/>
          </w:tcPr>
          <w:p w14:paraId="65ACA480" w14:textId="473EB4AE" w:rsidR="008A4595" w:rsidRPr="005A09E6" w:rsidRDefault="00B03763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70" w:type="dxa"/>
          </w:tcPr>
          <w:p w14:paraId="2B2FAE66" w14:textId="71DB06AE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70" w:type="dxa"/>
          </w:tcPr>
          <w:p w14:paraId="5F42481C" w14:textId="4746099E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72</w:t>
            </w:r>
          </w:p>
        </w:tc>
      </w:tr>
      <w:tr w:rsidR="008A4595" w:rsidRPr="005A09E6" w14:paraId="5FC41B5A" w14:textId="77777777" w:rsidTr="00B817B1">
        <w:tc>
          <w:tcPr>
            <w:tcW w:w="1465" w:type="dxa"/>
          </w:tcPr>
          <w:p w14:paraId="17BF9647" w14:textId="46910D69" w:rsidR="008A4595" w:rsidRPr="005A09E6" w:rsidRDefault="008A4595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 xml:space="preserve">Post-surgical </w:t>
            </w:r>
            <w:proofErr w:type="gramStart"/>
            <w:r w:rsidRPr="005A09E6">
              <w:rPr>
                <w:rFonts w:ascii="Times New Roman" w:hAnsi="Times New Roman" w:cs="Times New Roman"/>
              </w:rPr>
              <w:t>ALT</w:t>
            </w:r>
            <w:r w:rsidR="00A53CA4">
              <w:rPr>
                <w:rFonts w:ascii="Times New Roman" w:hAnsi="Times New Roman" w:cs="Times New Roman"/>
              </w:rPr>
              <w:t xml:space="preserve">  (</w:t>
            </w:r>
            <w:proofErr w:type="gramEnd"/>
            <w:r w:rsidR="00A53CA4">
              <w:rPr>
                <w:rFonts w:ascii="Times New Roman" w:hAnsi="Times New Roman" w:cs="Times New Roman"/>
              </w:rPr>
              <w:t>U/L)</w:t>
            </w:r>
          </w:p>
        </w:tc>
        <w:tc>
          <w:tcPr>
            <w:tcW w:w="1169" w:type="dxa"/>
          </w:tcPr>
          <w:p w14:paraId="2BF4DD83" w14:textId="46040674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8</w:t>
            </w:r>
            <w:r w:rsidR="004C422B" w:rsidRPr="005A09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14:paraId="6BE2BB83" w14:textId="36A10609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0" w:type="dxa"/>
          </w:tcPr>
          <w:p w14:paraId="74407105" w14:textId="5ADA72A2" w:rsidR="008A4595" w:rsidRPr="005A09E6" w:rsidRDefault="004C422B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6</w:t>
            </w:r>
            <w:r w:rsidR="00B03763" w:rsidRPr="005A09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673CC453" w14:textId="08AF64A9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70" w:type="dxa"/>
          </w:tcPr>
          <w:p w14:paraId="21449991" w14:textId="479EB1B2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02</w:t>
            </w:r>
          </w:p>
        </w:tc>
      </w:tr>
      <w:tr w:rsidR="008A4595" w:rsidRPr="005A09E6" w14:paraId="7C6C421E" w14:textId="77777777" w:rsidTr="00B817B1">
        <w:tc>
          <w:tcPr>
            <w:tcW w:w="1465" w:type="dxa"/>
          </w:tcPr>
          <w:p w14:paraId="61C4E706" w14:textId="77777777" w:rsidR="008A4595" w:rsidRDefault="008A4595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Baseline AST</w:t>
            </w:r>
          </w:p>
          <w:p w14:paraId="7D66474A" w14:textId="59DFAE3D" w:rsidR="00A53CA4" w:rsidRPr="005A09E6" w:rsidRDefault="00A53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1169" w:type="dxa"/>
          </w:tcPr>
          <w:p w14:paraId="57C9E5E8" w14:textId="2741D53F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70" w:type="dxa"/>
          </w:tcPr>
          <w:p w14:paraId="7785D137" w14:textId="2A8A6D2C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0" w:type="dxa"/>
          </w:tcPr>
          <w:p w14:paraId="63B82650" w14:textId="163232A5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0" w:type="dxa"/>
          </w:tcPr>
          <w:p w14:paraId="2AA2A44E" w14:textId="2DDFE89D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0" w:type="dxa"/>
          </w:tcPr>
          <w:p w14:paraId="3C8604A0" w14:textId="5372904C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83</w:t>
            </w:r>
          </w:p>
        </w:tc>
      </w:tr>
      <w:tr w:rsidR="008A4595" w:rsidRPr="005A09E6" w14:paraId="059D91BC" w14:textId="77777777" w:rsidTr="00B817B1">
        <w:tc>
          <w:tcPr>
            <w:tcW w:w="1465" w:type="dxa"/>
          </w:tcPr>
          <w:p w14:paraId="0B88E069" w14:textId="36D5844E" w:rsidR="008A4595" w:rsidRPr="005A09E6" w:rsidRDefault="008A4595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Post-surgical AST</w:t>
            </w:r>
            <w:r w:rsidR="00A53CA4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1169" w:type="dxa"/>
          </w:tcPr>
          <w:p w14:paraId="1D15DA6A" w14:textId="5A5A4267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0" w:type="dxa"/>
          </w:tcPr>
          <w:p w14:paraId="6A68C5CF" w14:textId="15880317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0" w:type="dxa"/>
          </w:tcPr>
          <w:p w14:paraId="507983F8" w14:textId="12874589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0" w:type="dxa"/>
          </w:tcPr>
          <w:p w14:paraId="60C89EE7" w14:textId="490AE76D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0" w:type="dxa"/>
          </w:tcPr>
          <w:p w14:paraId="0B84EDA5" w14:textId="4A358712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70</w:t>
            </w:r>
          </w:p>
        </w:tc>
      </w:tr>
      <w:tr w:rsidR="008A4595" w:rsidRPr="005A09E6" w14:paraId="5F164B1A" w14:textId="77777777" w:rsidTr="00B817B1">
        <w:tc>
          <w:tcPr>
            <w:tcW w:w="1465" w:type="dxa"/>
          </w:tcPr>
          <w:p w14:paraId="5305DF3D" w14:textId="3AE8C20A" w:rsidR="00876403" w:rsidRPr="005A09E6" w:rsidRDefault="008A4595">
            <w:pPr>
              <w:rPr>
                <w:rFonts w:ascii="Times New Roman" w:hAnsi="Times New Roman" w:cs="Times New Roman"/>
              </w:rPr>
            </w:pPr>
            <w:r w:rsidRPr="00876403">
              <w:rPr>
                <w:rFonts w:ascii="Times New Roman" w:hAnsi="Times New Roman" w:cs="Times New Roman"/>
              </w:rPr>
              <w:t>Baseline UA</w:t>
            </w:r>
            <w:r w:rsidR="0087640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76403" w:rsidRPr="00876403">
              <w:rPr>
                <w:rFonts w:ascii="Times New Roman" w:hAnsi="Times New Roman" w:cs="Times New Roman"/>
              </w:rPr>
              <w:t>μ</w:t>
            </w:r>
            <w:r w:rsidR="00876403">
              <w:rPr>
                <w:rFonts w:ascii="Times New Roman" w:hAnsi="Times New Roman" w:cs="Times New Roman" w:hint="eastAsia"/>
              </w:rPr>
              <w:t>m</w:t>
            </w:r>
            <w:r w:rsidR="00876403">
              <w:rPr>
                <w:rFonts w:ascii="Times New Roman" w:hAnsi="Times New Roman" w:cs="Times New Roman"/>
              </w:rPr>
              <w:t>ol</w:t>
            </w:r>
            <w:proofErr w:type="spellEnd"/>
            <w:r w:rsidR="0087640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169" w:type="dxa"/>
          </w:tcPr>
          <w:p w14:paraId="2351F683" w14:textId="66C5F2E2" w:rsidR="008A4595" w:rsidRPr="005A09E6" w:rsidRDefault="008764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C422B" w:rsidRPr="005A09E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</w:tcPr>
          <w:p w14:paraId="1A6AC0C8" w14:textId="790F2060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170" w:type="dxa"/>
          </w:tcPr>
          <w:p w14:paraId="0C726D2F" w14:textId="3F65A21F" w:rsidR="008A4595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</w:t>
            </w:r>
            <w:r w:rsidR="00876403">
              <w:rPr>
                <w:rFonts w:ascii="Times New Roman" w:hAnsi="Times New Roman" w:cs="Times New Roman"/>
              </w:rPr>
              <w:t>6</w:t>
            </w:r>
            <w:r w:rsidRPr="005A09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1CD36437" w14:textId="1EDCEE2E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70" w:type="dxa"/>
          </w:tcPr>
          <w:p w14:paraId="74B85809" w14:textId="59716331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515</w:t>
            </w:r>
          </w:p>
        </w:tc>
      </w:tr>
      <w:tr w:rsidR="008A4595" w:rsidRPr="005A09E6" w14:paraId="338EBDF8" w14:textId="77777777" w:rsidTr="00B817B1">
        <w:tc>
          <w:tcPr>
            <w:tcW w:w="1465" w:type="dxa"/>
          </w:tcPr>
          <w:p w14:paraId="052DE7E8" w14:textId="53FC21C9" w:rsidR="008A4595" w:rsidRPr="005A09E6" w:rsidRDefault="004B0C84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Post-surgical UA</w:t>
            </w:r>
            <w:r w:rsidR="0087640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76403" w:rsidRPr="00876403">
              <w:rPr>
                <w:rFonts w:ascii="Times New Roman" w:hAnsi="Times New Roman" w:cs="Times New Roman"/>
              </w:rPr>
              <w:t>μ</w:t>
            </w:r>
            <w:r w:rsidR="00876403">
              <w:rPr>
                <w:rFonts w:ascii="Times New Roman" w:hAnsi="Times New Roman" w:cs="Times New Roman" w:hint="eastAsia"/>
              </w:rPr>
              <w:t>m</w:t>
            </w:r>
            <w:r w:rsidR="00876403">
              <w:rPr>
                <w:rFonts w:ascii="Times New Roman" w:hAnsi="Times New Roman" w:cs="Times New Roman"/>
              </w:rPr>
              <w:t>ol</w:t>
            </w:r>
            <w:proofErr w:type="spellEnd"/>
            <w:r w:rsidR="0087640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169" w:type="dxa"/>
          </w:tcPr>
          <w:p w14:paraId="4D26581E" w14:textId="11D0E402" w:rsidR="008A4595" w:rsidRPr="005A09E6" w:rsidRDefault="00B03763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170" w:type="dxa"/>
          </w:tcPr>
          <w:p w14:paraId="530F5083" w14:textId="4F4706A7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</w:t>
            </w:r>
            <w:r w:rsidR="00876403">
              <w:rPr>
                <w:rFonts w:ascii="Times New Roman" w:hAnsi="Times New Roman" w:cs="Times New Roman"/>
              </w:rPr>
              <w:t>2</w:t>
            </w:r>
            <w:r w:rsidRPr="005A09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0D9094B9" w14:textId="38A5F55B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</w:t>
            </w:r>
            <w:r w:rsidR="00876403">
              <w:rPr>
                <w:rFonts w:ascii="Times New Roman" w:hAnsi="Times New Roman" w:cs="Times New Roman"/>
              </w:rPr>
              <w:t>7</w:t>
            </w:r>
            <w:r w:rsidRPr="005A09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14:paraId="7EA63C98" w14:textId="1A8D9FA5" w:rsidR="008A4595" w:rsidRPr="005A09E6" w:rsidRDefault="00B03763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170" w:type="dxa"/>
          </w:tcPr>
          <w:p w14:paraId="4A6F86AF" w14:textId="4CA6F277" w:rsidR="008A4595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28</w:t>
            </w:r>
          </w:p>
        </w:tc>
      </w:tr>
      <w:tr w:rsidR="00274B84" w:rsidRPr="005A09E6" w14:paraId="74B3ACF3" w14:textId="77777777" w:rsidTr="00B817B1">
        <w:tc>
          <w:tcPr>
            <w:tcW w:w="1465" w:type="dxa"/>
          </w:tcPr>
          <w:p w14:paraId="285DCFC4" w14:textId="783388A5" w:rsidR="00274B84" w:rsidRPr="005A09E6" w:rsidRDefault="00274B84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 xml:space="preserve">Baseline </w:t>
            </w:r>
            <w:proofErr w:type="gramStart"/>
            <w:r w:rsidRPr="005A09E6">
              <w:rPr>
                <w:rFonts w:ascii="Times New Roman" w:hAnsi="Times New Roman" w:cs="Times New Roman"/>
              </w:rPr>
              <w:t>LDL</w:t>
            </w:r>
            <w:r w:rsidR="00876403">
              <w:rPr>
                <w:rFonts w:ascii="Times New Roman" w:hAnsi="Times New Roman" w:cs="Times New Roman"/>
              </w:rPr>
              <w:t>(</w:t>
            </w:r>
            <w:proofErr w:type="gramEnd"/>
            <w:r w:rsidR="00876403">
              <w:rPr>
                <w:rFonts w:ascii="Times New Roman" w:hAnsi="Times New Roman" w:cs="Times New Roman" w:hint="eastAsia"/>
              </w:rPr>
              <w:t>mm</w:t>
            </w:r>
            <w:r w:rsidR="00876403">
              <w:rPr>
                <w:rFonts w:ascii="Times New Roman" w:hAnsi="Times New Roman" w:cs="Times New Roman"/>
              </w:rPr>
              <w:t>ol/L)</w:t>
            </w:r>
          </w:p>
        </w:tc>
        <w:tc>
          <w:tcPr>
            <w:tcW w:w="1169" w:type="dxa"/>
          </w:tcPr>
          <w:p w14:paraId="31F85903" w14:textId="649E94AE" w:rsidR="00274B84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170" w:type="dxa"/>
          </w:tcPr>
          <w:p w14:paraId="1F7B9485" w14:textId="6AE2C2D8" w:rsidR="00274B84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170" w:type="dxa"/>
          </w:tcPr>
          <w:p w14:paraId="62FD7048" w14:textId="369C27B8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170" w:type="dxa"/>
          </w:tcPr>
          <w:p w14:paraId="2FC95C50" w14:textId="371A4656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170" w:type="dxa"/>
          </w:tcPr>
          <w:p w14:paraId="5AE740F4" w14:textId="776AD0DE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4.26</w:t>
            </w:r>
          </w:p>
        </w:tc>
      </w:tr>
      <w:tr w:rsidR="00274B84" w:rsidRPr="005A09E6" w14:paraId="48527B86" w14:textId="77777777" w:rsidTr="00B817B1">
        <w:tc>
          <w:tcPr>
            <w:tcW w:w="1465" w:type="dxa"/>
          </w:tcPr>
          <w:p w14:paraId="01DCBC49" w14:textId="21CAEC56" w:rsidR="00274B84" w:rsidRPr="005A09E6" w:rsidRDefault="00274B84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 xml:space="preserve">Post-surgical </w:t>
            </w:r>
            <w:proofErr w:type="gramStart"/>
            <w:r w:rsidRPr="005A09E6">
              <w:rPr>
                <w:rFonts w:ascii="Times New Roman" w:hAnsi="Times New Roman" w:cs="Times New Roman"/>
              </w:rPr>
              <w:t>LDL</w:t>
            </w:r>
            <w:r w:rsidR="00876403">
              <w:rPr>
                <w:rFonts w:ascii="Times New Roman" w:hAnsi="Times New Roman" w:cs="Times New Roman"/>
              </w:rPr>
              <w:t>(</w:t>
            </w:r>
            <w:proofErr w:type="gramEnd"/>
            <w:r w:rsidR="00876403">
              <w:rPr>
                <w:rFonts w:ascii="Times New Roman" w:hAnsi="Times New Roman" w:cs="Times New Roman" w:hint="eastAsia"/>
              </w:rPr>
              <w:t>mm</w:t>
            </w:r>
            <w:r w:rsidR="00876403">
              <w:rPr>
                <w:rFonts w:ascii="Times New Roman" w:hAnsi="Times New Roman" w:cs="Times New Roman"/>
              </w:rPr>
              <w:t>ol/L)</w:t>
            </w:r>
          </w:p>
        </w:tc>
        <w:tc>
          <w:tcPr>
            <w:tcW w:w="1169" w:type="dxa"/>
          </w:tcPr>
          <w:p w14:paraId="0C2FDF24" w14:textId="59B2D4DD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170" w:type="dxa"/>
          </w:tcPr>
          <w:p w14:paraId="23901869" w14:textId="0AB2043C" w:rsidR="00274B84" w:rsidRPr="005A09E6" w:rsidRDefault="00B03763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170" w:type="dxa"/>
          </w:tcPr>
          <w:p w14:paraId="6A0544AE" w14:textId="0933DCAA" w:rsidR="00274B84" w:rsidRPr="005A09E6" w:rsidRDefault="00B03763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170" w:type="dxa"/>
          </w:tcPr>
          <w:p w14:paraId="6728C247" w14:textId="10253E30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170" w:type="dxa"/>
          </w:tcPr>
          <w:p w14:paraId="21B21814" w14:textId="4823A749" w:rsidR="00274B84" w:rsidRPr="005A09E6" w:rsidRDefault="00B03763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3.45</w:t>
            </w:r>
          </w:p>
        </w:tc>
      </w:tr>
      <w:tr w:rsidR="00274B84" w:rsidRPr="005A09E6" w14:paraId="57BB8C54" w14:textId="77777777" w:rsidTr="00B817B1">
        <w:tc>
          <w:tcPr>
            <w:tcW w:w="1465" w:type="dxa"/>
          </w:tcPr>
          <w:p w14:paraId="2C7AEC30" w14:textId="77777777" w:rsidR="00274B84" w:rsidRDefault="00274B84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Baseline HDL</w:t>
            </w:r>
          </w:p>
          <w:p w14:paraId="6957AB06" w14:textId="02C3C961" w:rsidR="00876403" w:rsidRPr="005A09E6" w:rsidRDefault="008764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mm</w:t>
            </w:r>
            <w:r>
              <w:rPr>
                <w:rFonts w:ascii="Times New Roman" w:hAnsi="Times New Roman" w:cs="Times New Roman"/>
              </w:rPr>
              <w:t>ol/L)</w:t>
            </w:r>
          </w:p>
        </w:tc>
        <w:tc>
          <w:tcPr>
            <w:tcW w:w="1169" w:type="dxa"/>
          </w:tcPr>
          <w:p w14:paraId="6348E17D" w14:textId="7CCA581C" w:rsidR="00274B84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70" w:type="dxa"/>
          </w:tcPr>
          <w:p w14:paraId="7DFF7038" w14:textId="477EF9BE" w:rsidR="00274B84" w:rsidRPr="005A09E6" w:rsidRDefault="004C422B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</w:tcPr>
          <w:p w14:paraId="4B80FF31" w14:textId="0068CAC4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</w:tcPr>
          <w:p w14:paraId="2ECAD58A" w14:textId="308B8F68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</w:tcPr>
          <w:p w14:paraId="366EE7B3" w14:textId="3FD11932" w:rsidR="00274B84" w:rsidRPr="005A09E6" w:rsidRDefault="00B03763" w:rsidP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0.67</w:t>
            </w:r>
          </w:p>
        </w:tc>
      </w:tr>
      <w:tr w:rsidR="00274B84" w:rsidRPr="005A09E6" w14:paraId="1E8B6059" w14:textId="77777777" w:rsidTr="00B817B1">
        <w:tc>
          <w:tcPr>
            <w:tcW w:w="1465" w:type="dxa"/>
          </w:tcPr>
          <w:p w14:paraId="2359927E" w14:textId="77777777" w:rsidR="00274B84" w:rsidRPr="005A09E6" w:rsidRDefault="00274B84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Post-surgical</w:t>
            </w:r>
          </w:p>
          <w:p w14:paraId="0FC1FA39" w14:textId="2C114859" w:rsidR="00274B84" w:rsidRPr="005A09E6" w:rsidRDefault="00B03763">
            <w:pPr>
              <w:rPr>
                <w:rFonts w:ascii="Times New Roman" w:hAnsi="Times New Roman" w:cs="Times New Roman"/>
              </w:rPr>
            </w:pPr>
            <w:proofErr w:type="gramStart"/>
            <w:r w:rsidRPr="005A09E6">
              <w:rPr>
                <w:rFonts w:ascii="Times New Roman" w:hAnsi="Times New Roman" w:cs="Times New Roman"/>
              </w:rPr>
              <w:t>H</w:t>
            </w:r>
            <w:r w:rsidR="00274B84" w:rsidRPr="005A09E6">
              <w:rPr>
                <w:rFonts w:ascii="Times New Roman" w:hAnsi="Times New Roman" w:cs="Times New Roman"/>
              </w:rPr>
              <w:t>DL</w:t>
            </w:r>
            <w:r w:rsidR="00876403">
              <w:rPr>
                <w:rFonts w:ascii="Times New Roman" w:hAnsi="Times New Roman" w:cs="Times New Roman"/>
              </w:rPr>
              <w:t>(</w:t>
            </w:r>
            <w:proofErr w:type="gramEnd"/>
            <w:r w:rsidR="00876403">
              <w:rPr>
                <w:rFonts w:ascii="Times New Roman" w:hAnsi="Times New Roman" w:cs="Times New Roman" w:hint="eastAsia"/>
              </w:rPr>
              <w:t>mm</w:t>
            </w:r>
            <w:r w:rsidR="00876403">
              <w:rPr>
                <w:rFonts w:ascii="Times New Roman" w:hAnsi="Times New Roman" w:cs="Times New Roman"/>
              </w:rPr>
              <w:t>ol/L)</w:t>
            </w:r>
          </w:p>
        </w:tc>
        <w:tc>
          <w:tcPr>
            <w:tcW w:w="1169" w:type="dxa"/>
          </w:tcPr>
          <w:p w14:paraId="1FA90AB7" w14:textId="1A0982A2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</w:tcPr>
          <w:p w14:paraId="330CD630" w14:textId="7AFF1FE3" w:rsidR="00274B84" w:rsidRPr="005A09E6" w:rsidRDefault="00E674D2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.1</w:t>
            </w:r>
            <w:r w:rsidR="00B03763" w:rsidRPr="005A09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0E81C2C3" w14:textId="40D10C02" w:rsidR="00274B84" w:rsidRPr="005A09E6" w:rsidRDefault="00E674D2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.0</w:t>
            </w:r>
            <w:r w:rsidR="00B03763" w:rsidRPr="005A09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31965B8" w14:textId="3CC3CB3E" w:rsidR="00274B84" w:rsidRPr="005A09E6" w:rsidRDefault="00B03763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70" w:type="dxa"/>
          </w:tcPr>
          <w:p w14:paraId="20600422" w14:textId="101BAB65" w:rsidR="00274B84" w:rsidRPr="005A09E6" w:rsidRDefault="00B03763" w:rsidP="00E674D2">
            <w:pPr>
              <w:rPr>
                <w:rFonts w:ascii="Times New Roman" w:hAnsi="Times New Roman" w:cs="Times New Roman"/>
              </w:rPr>
            </w:pPr>
            <w:r w:rsidRPr="005A09E6">
              <w:rPr>
                <w:rFonts w:ascii="Times New Roman" w:hAnsi="Times New Roman" w:cs="Times New Roman"/>
              </w:rPr>
              <w:t>0.</w:t>
            </w:r>
            <w:r w:rsidR="00E674D2" w:rsidRPr="005A09E6">
              <w:rPr>
                <w:rFonts w:ascii="Times New Roman" w:hAnsi="Times New Roman" w:cs="Times New Roman"/>
              </w:rPr>
              <w:t>9</w:t>
            </w:r>
            <w:r w:rsidRPr="005A09E6">
              <w:rPr>
                <w:rFonts w:ascii="Times New Roman" w:hAnsi="Times New Roman" w:cs="Times New Roman"/>
              </w:rPr>
              <w:t>4</w:t>
            </w:r>
          </w:p>
        </w:tc>
      </w:tr>
    </w:tbl>
    <w:p w14:paraId="1AB4B76D" w14:textId="77777777" w:rsidR="008343AB" w:rsidRPr="005A09E6" w:rsidRDefault="008343AB">
      <w:pPr>
        <w:rPr>
          <w:rFonts w:ascii="Times New Roman" w:hAnsi="Times New Roman" w:cs="Times New Roman"/>
        </w:rPr>
      </w:pPr>
    </w:p>
    <w:sectPr w:rsidR="008343AB" w:rsidRPr="005A0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71C6CB" w14:textId="77777777" w:rsidR="006F6A5A" w:rsidRDefault="006F6A5A" w:rsidP="002C681E">
      <w:r>
        <w:separator/>
      </w:r>
    </w:p>
  </w:endnote>
  <w:endnote w:type="continuationSeparator" w:id="0">
    <w:p w14:paraId="3D7F96FD" w14:textId="77777777" w:rsidR="006F6A5A" w:rsidRDefault="006F6A5A" w:rsidP="002C6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CFC01" w14:textId="77777777" w:rsidR="006F6A5A" w:rsidRDefault="006F6A5A" w:rsidP="002C681E">
      <w:r>
        <w:separator/>
      </w:r>
    </w:p>
  </w:footnote>
  <w:footnote w:type="continuationSeparator" w:id="0">
    <w:p w14:paraId="4D2199BA" w14:textId="77777777" w:rsidR="006F6A5A" w:rsidRDefault="006F6A5A" w:rsidP="002C6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LEwNDE1BTKNTZV0lIJTi4sz8/NACoxqAcwPNfcsAAAA"/>
  </w:docVars>
  <w:rsids>
    <w:rsidRoot w:val="006A74CB"/>
    <w:rsid w:val="00006F59"/>
    <w:rsid w:val="00013BCF"/>
    <w:rsid w:val="00061B7E"/>
    <w:rsid w:val="00064073"/>
    <w:rsid w:val="00081B5F"/>
    <w:rsid w:val="00095D5D"/>
    <w:rsid w:val="000A5B87"/>
    <w:rsid w:val="00121910"/>
    <w:rsid w:val="001270B5"/>
    <w:rsid w:val="00132F63"/>
    <w:rsid w:val="00151342"/>
    <w:rsid w:val="001A6CBF"/>
    <w:rsid w:val="001B7554"/>
    <w:rsid w:val="001C21B3"/>
    <w:rsid w:val="0022124F"/>
    <w:rsid w:val="00261B0D"/>
    <w:rsid w:val="002661BC"/>
    <w:rsid w:val="00274B84"/>
    <w:rsid w:val="0028740E"/>
    <w:rsid w:val="00292F0B"/>
    <w:rsid w:val="002A3C71"/>
    <w:rsid w:val="002B4C26"/>
    <w:rsid w:val="002C681E"/>
    <w:rsid w:val="002E42A9"/>
    <w:rsid w:val="002E6C14"/>
    <w:rsid w:val="00307F11"/>
    <w:rsid w:val="00311B5B"/>
    <w:rsid w:val="00331742"/>
    <w:rsid w:val="00363497"/>
    <w:rsid w:val="003741E6"/>
    <w:rsid w:val="003A0685"/>
    <w:rsid w:val="003E70B0"/>
    <w:rsid w:val="004011DC"/>
    <w:rsid w:val="00447D8F"/>
    <w:rsid w:val="00490017"/>
    <w:rsid w:val="004946FC"/>
    <w:rsid w:val="0049520C"/>
    <w:rsid w:val="004A2246"/>
    <w:rsid w:val="004A3520"/>
    <w:rsid w:val="004B0C84"/>
    <w:rsid w:val="004C422B"/>
    <w:rsid w:val="00501F04"/>
    <w:rsid w:val="00502135"/>
    <w:rsid w:val="00545CE1"/>
    <w:rsid w:val="0055030C"/>
    <w:rsid w:val="00556A2D"/>
    <w:rsid w:val="00572FB6"/>
    <w:rsid w:val="00594BC6"/>
    <w:rsid w:val="00595AF4"/>
    <w:rsid w:val="005A09E6"/>
    <w:rsid w:val="005B1944"/>
    <w:rsid w:val="005B5968"/>
    <w:rsid w:val="005C6404"/>
    <w:rsid w:val="005E0CC7"/>
    <w:rsid w:val="005E36D3"/>
    <w:rsid w:val="005E56AD"/>
    <w:rsid w:val="005F757A"/>
    <w:rsid w:val="0064122E"/>
    <w:rsid w:val="00652D4C"/>
    <w:rsid w:val="0065382C"/>
    <w:rsid w:val="00656DA1"/>
    <w:rsid w:val="0067295F"/>
    <w:rsid w:val="0067694C"/>
    <w:rsid w:val="006A74CB"/>
    <w:rsid w:val="006B12E3"/>
    <w:rsid w:val="006B5E29"/>
    <w:rsid w:val="006C4220"/>
    <w:rsid w:val="006E6C87"/>
    <w:rsid w:val="006F6A5A"/>
    <w:rsid w:val="00701B92"/>
    <w:rsid w:val="00715EB9"/>
    <w:rsid w:val="007235DC"/>
    <w:rsid w:val="007407E0"/>
    <w:rsid w:val="0075601E"/>
    <w:rsid w:val="007749F7"/>
    <w:rsid w:val="00774D4B"/>
    <w:rsid w:val="007D6A4A"/>
    <w:rsid w:val="008026B1"/>
    <w:rsid w:val="008343AB"/>
    <w:rsid w:val="0084284F"/>
    <w:rsid w:val="0084560C"/>
    <w:rsid w:val="0084691B"/>
    <w:rsid w:val="00876403"/>
    <w:rsid w:val="008A4595"/>
    <w:rsid w:val="008C5FDE"/>
    <w:rsid w:val="008D026D"/>
    <w:rsid w:val="008D67F2"/>
    <w:rsid w:val="008E1F6D"/>
    <w:rsid w:val="008E30AB"/>
    <w:rsid w:val="00924E4A"/>
    <w:rsid w:val="00952C78"/>
    <w:rsid w:val="00953566"/>
    <w:rsid w:val="00983612"/>
    <w:rsid w:val="00993696"/>
    <w:rsid w:val="00994B89"/>
    <w:rsid w:val="009B2171"/>
    <w:rsid w:val="009B2267"/>
    <w:rsid w:val="009D2B17"/>
    <w:rsid w:val="009F174B"/>
    <w:rsid w:val="009F1BD5"/>
    <w:rsid w:val="009F4A79"/>
    <w:rsid w:val="00A11EDC"/>
    <w:rsid w:val="00A22D10"/>
    <w:rsid w:val="00A27011"/>
    <w:rsid w:val="00A317DE"/>
    <w:rsid w:val="00A47AED"/>
    <w:rsid w:val="00A53CA4"/>
    <w:rsid w:val="00A6429A"/>
    <w:rsid w:val="00A84D7A"/>
    <w:rsid w:val="00AA48B4"/>
    <w:rsid w:val="00AA6294"/>
    <w:rsid w:val="00AB21CA"/>
    <w:rsid w:val="00AC466F"/>
    <w:rsid w:val="00AE2435"/>
    <w:rsid w:val="00AF56CC"/>
    <w:rsid w:val="00B03763"/>
    <w:rsid w:val="00B327E3"/>
    <w:rsid w:val="00B33AC3"/>
    <w:rsid w:val="00B47517"/>
    <w:rsid w:val="00B57EB3"/>
    <w:rsid w:val="00B817B1"/>
    <w:rsid w:val="00BB298F"/>
    <w:rsid w:val="00BD3EC5"/>
    <w:rsid w:val="00C074C9"/>
    <w:rsid w:val="00C679E5"/>
    <w:rsid w:val="00C71F9E"/>
    <w:rsid w:val="00C82686"/>
    <w:rsid w:val="00C8305B"/>
    <w:rsid w:val="00C940CD"/>
    <w:rsid w:val="00CB4306"/>
    <w:rsid w:val="00CC1F07"/>
    <w:rsid w:val="00CD3236"/>
    <w:rsid w:val="00CE25C6"/>
    <w:rsid w:val="00CF6CE3"/>
    <w:rsid w:val="00D212C7"/>
    <w:rsid w:val="00D43742"/>
    <w:rsid w:val="00D72F86"/>
    <w:rsid w:val="00D923C5"/>
    <w:rsid w:val="00DB195D"/>
    <w:rsid w:val="00DC0C05"/>
    <w:rsid w:val="00DC35C9"/>
    <w:rsid w:val="00DE0FCE"/>
    <w:rsid w:val="00DF6336"/>
    <w:rsid w:val="00DF67A9"/>
    <w:rsid w:val="00E02DA8"/>
    <w:rsid w:val="00E16F6F"/>
    <w:rsid w:val="00E204D6"/>
    <w:rsid w:val="00E30624"/>
    <w:rsid w:val="00E4348A"/>
    <w:rsid w:val="00E674D2"/>
    <w:rsid w:val="00E6752E"/>
    <w:rsid w:val="00E87B35"/>
    <w:rsid w:val="00E951E1"/>
    <w:rsid w:val="00E957B5"/>
    <w:rsid w:val="00E96B1C"/>
    <w:rsid w:val="00E973A7"/>
    <w:rsid w:val="00EB4561"/>
    <w:rsid w:val="00EE205A"/>
    <w:rsid w:val="00EE665F"/>
    <w:rsid w:val="00EF010F"/>
    <w:rsid w:val="00EF1096"/>
    <w:rsid w:val="00EF1607"/>
    <w:rsid w:val="00F118BB"/>
    <w:rsid w:val="00F37CA3"/>
    <w:rsid w:val="00F53C47"/>
    <w:rsid w:val="00F7020B"/>
    <w:rsid w:val="00F80770"/>
    <w:rsid w:val="00F90CA0"/>
    <w:rsid w:val="00FC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D3CB6"/>
  <w15:chartTrackingRefBased/>
  <w15:docId w15:val="{139E114D-B8F0-5F41-8B56-852509170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4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6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68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6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68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Microsoft Office User</cp:lastModifiedBy>
  <cp:revision>20</cp:revision>
  <dcterms:created xsi:type="dcterms:W3CDTF">2022-10-19T07:26:00Z</dcterms:created>
  <dcterms:modified xsi:type="dcterms:W3CDTF">2022-10-26T13:28:00Z</dcterms:modified>
</cp:coreProperties>
</file>